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7B9A35">
      <w:pPr>
        <w:spacing w:line="360" w:lineRule="auto"/>
        <w:jc w:val="both"/>
        <w:rPr>
          <w:rFonts w:ascii="Times New Roman" w:hAnsi="Times New Roman" w:eastAsia="PMingLiU" w:cs="Times New Roman"/>
          <w:b/>
          <w:bCs/>
          <w:sz w:val="20"/>
          <w:szCs w:val="20"/>
          <w:lang w:eastAsia="zh-TW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Table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Baseline </w:t>
      </w:r>
      <w:r>
        <w:rPr>
          <w:rFonts w:ascii="Times New Roman" w:hAnsi="Times New Roman" w:eastAsia="PMingLiU" w:cs="Times New Roman"/>
          <w:b/>
          <w:bCs/>
          <w:sz w:val="20"/>
          <w:szCs w:val="20"/>
          <w:lang w:eastAsia="zh-TW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haracteristics </w:t>
      </w:r>
    </w:p>
    <w:tbl>
      <w:tblPr>
        <w:tblStyle w:val="3"/>
        <w:tblW w:w="9310" w:type="dxa"/>
        <w:jc w:val="center"/>
        <w:tblCellSpacing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81"/>
        <w:gridCol w:w="1736"/>
        <w:gridCol w:w="2283"/>
        <w:gridCol w:w="2210"/>
      </w:tblGrid>
      <w:tr w14:paraId="77648F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21B1C241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04E4069E">
            <w:pPr>
              <w:pStyle w:val="2"/>
              <w:jc w:val="both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F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=46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</w:rPr>
              <w:t>）</w:t>
            </w: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(Number (%) or mean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SD)</w:t>
            </w:r>
          </w:p>
        </w:tc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23FAED03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VOM-Et-RF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=72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sz w:val="20"/>
                <w:szCs w:val="20"/>
              </w:rPr>
              <w:t>）</w:t>
            </w:r>
            <w:r>
              <w:rPr>
                <w:rFonts w:ascii="Times New Roman" w:hAnsi="Times New Roman" w:eastAsia="等线"/>
                <w:b/>
                <w:bCs/>
                <w:color w:val="000000"/>
                <w:sz w:val="20"/>
                <w:szCs w:val="20"/>
              </w:rPr>
              <w:t>(Number (%) or mean±SD)</w:t>
            </w: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62A5E253">
            <w:pPr>
              <w:pStyle w:val="2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 value for 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test or t-test</w:t>
            </w:r>
          </w:p>
        </w:tc>
      </w:tr>
      <w:tr w14:paraId="14FD6F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15FAA953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e (y)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609371D7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67±8.7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369DFACA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31±8.3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5356BF13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663</w:t>
            </w:r>
          </w:p>
        </w:tc>
      </w:tr>
      <w:tr w14:paraId="3D774C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72006F77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le sex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4B93FE9F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(65.2)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307CEC0B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(66.6)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756DE1EF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513</w:t>
            </w:r>
          </w:p>
        </w:tc>
      </w:tr>
      <w:tr w14:paraId="765E89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5AE51FB1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dical history and Risk factors</w:t>
            </w:r>
          </w:p>
        </w:tc>
        <w:tc>
          <w:tcPr>
            <w:tcW w:w="1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59B34AD0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5F445847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6E51FA56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4EC9D2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5BA88DD6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400A0E18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54.3)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0EAE0BCA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(87.5)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58D007C4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705</w:t>
            </w:r>
          </w:p>
        </w:tc>
      </w:tr>
      <w:tr w14:paraId="278A5E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0ED54E1B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3FAB4C4E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(8.7)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49169B1A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(11.1)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399740A3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464</w:t>
            </w:r>
          </w:p>
        </w:tc>
      </w:tr>
      <w:tr w14:paraId="227B90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6F6916FC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ronary disease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363B347C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(2.2)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6818E39F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4652FC72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664</w:t>
            </w:r>
          </w:p>
        </w:tc>
      </w:tr>
      <w:tr w14:paraId="313BC2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44C2CDA6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1CBE466A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632A2023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1C22D196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14:paraId="03B732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07EABA8E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art failure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0C23B5BC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7443174F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32FED771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14:paraId="6EE2C9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1A7AE23E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ody mass index (kg/m2)* 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3B92AD7D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93±2.8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428919BC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13±3.4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29D69AF6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</w:tr>
      <w:tr w14:paraId="410AD7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6F443143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HA2DS2-VASc score†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07CB219B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5092E7EE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.6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12CF3863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24</w:t>
            </w:r>
          </w:p>
        </w:tc>
      </w:tr>
      <w:tr w14:paraId="18BBEF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4697B9BA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ardiac parameters</w:t>
            </w:r>
          </w:p>
        </w:tc>
        <w:tc>
          <w:tcPr>
            <w:tcW w:w="1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7885ACD7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72816E73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77F64B4E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2B9CBE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1E947EBC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jection fraction (%)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633F05C6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52±8.5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1A2570A0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92±8.0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169F9AB0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643</w:t>
            </w:r>
          </w:p>
        </w:tc>
      </w:tr>
      <w:tr w14:paraId="3C72244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001EF92B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ft atrial diameter (mm)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2F393B9E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61±5.6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6D13B2B3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64±5.2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1758AD8E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0.805</w:t>
            </w:r>
          </w:p>
        </w:tc>
      </w:tr>
      <w:tr w14:paraId="469239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087AE3F7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ime from first AF diagnosis</w:t>
            </w:r>
          </w:p>
        </w:tc>
        <w:tc>
          <w:tcPr>
            <w:tcW w:w="1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597F6C56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25F94202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09358D1A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44</w:t>
            </w:r>
          </w:p>
        </w:tc>
      </w:tr>
      <w:tr w14:paraId="41F98A2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3C859009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3 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736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4968D697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83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5485E761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10" w:type="dxa"/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72D75622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14:paraId="016F86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  <w:jc w:val="center"/>
        </w:trPr>
        <w:tc>
          <w:tcPr>
            <w:tcW w:w="3081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280B36D4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gt;3 y</w:t>
            </w:r>
          </w:p>
        </w:tc>
        <w:tc>
          <w:tcPr>
            <w:tcW w:w="1736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15DEC765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83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3B396E2B">
            <w:pPr>
              <w:pStyle w:val="2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10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146" w:type="dxa"/>
              <w:right w:w="146" w:type="dxa"/>
            </w:tcMar>
            <w:vAlign w:val="center"/>
          </w:tcPr>
          <w:p w14:paraId="3404DEBF">
            <w:pPr>
              <w:pStyle w:val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3EDDE6C2"/>
    <w:p w14:paraId="375BCD83"/>
    <w:p w14:paraId="2AB24EF4">
      <w:r>
        <w:drawing>
          <wp:inline distT="0" distB="0" distL="114300" distR="114300">
            <wp:extent cx="5265420" cy="3443605"/>
            <wp:effectExtent l="0" t="0" r="190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44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21AE6"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</w:t>
      </w: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lement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igure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 A Visual abstract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B142CE"/>
    <w:rsid w:val="12B142CE"/>
    <w:rsid w:val="47FD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Autospacing="1" w:afterAutospacing="1"/>
    </w:pPr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9</Words>
  <Characters>589</Characters>
  <Lines>0</Lines>
  <Paragraphs>0</Paragraphs>
  <TotalTime>0</TotalTime>
  <ScaleCrop>false</ScaleCrop>
  <LinksUpToDate>false</LinksUpToDate>
  <CharactersWithSpaces>63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2T14:31:00Z</dcterms:created>
  <dc:creator>Mandy</dc:creator>
  <cp:lastModifiedBy>Mandy</cp:lastModifiedBy>
  <dcterms:modified xsi:type="dcterms:W3CDTF">2026-04-08T13:5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C1DA23740E643B3BFB27182A20309C4_11</vt:lpwstr>
  </property>
  <property fmtid="{D5CDD505-2E9C-101B-9397-08002B2CF9AE}" pid="4" name="KSOTemplateDocerSaveRecord">
    <vt:lpwstr>eyJoZGlkIjoiMDQ0MmE0Y2M3ZmQyMmU3MTY0ZTI1MWJlNGY2N2FmNTgiLCJ1c2VySWQiOiI5NzUyMjQxMDAifQ==</vt:lpwstr>
  </property>
</Properties>
</file>